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7"/>
        <w:gridCol w:w="2625"/>
        <w:gridCol w:w="2466"/>
        <w:gridCol w:w="2493"/>
        <w:gridCol w:w="919"/>
      </w:tblGrid>
      <w:tr w:rsidR="00175F95" w:rsidRPr="00286E8F" w14:paraId="6EA8B92A" w14:textId="77777777" w:rsidTr="008157E9">
        <w:trPr>
          <w:trHeight w:val="275"/>
          <w:jc w:val="center"/>
        </w:trPr>
        <w:tc>
          <w:tcPr>
            <w:tcW w:w="13750" w:type="dxa"/>
            <w:gridSpan w:val="5"/>
            <w:shd w:val="clear" w:color="auto" w:fill="FFFFFF"/>
            <w:noWrap/>
            <w:vAlign w:val="bottom"/>
            <w:hideMark/>
          </w:tcPr>
          <w:p w14:paraId="7A10B97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ble 1. Clinical characteristics of patients with Coronavirus Disease 2019</w:t>
            </w:r>
          </w:p>
        </w:tc>
      </w:tr>
      <w:tr w:rsidR="00175F95" w:rsidRPr="00286E8F" w14:paraId="626EBF8E" w14:textId="77777777" w:rsidTr="008157E9">
        <w:trPr>
          <w:trHeight w:val="618"/>
          <w:jc w:val="center"/>
        </w:trPr>
        <w:tc>
          <w:tcPr>
            <w:tcW w:w="5247" w:type="dxa"/>
            <w:shd w:val="clear" w:color="auto" w:fill="FFFFFF"/>
            <w:noWrap/>
            <w:vAlign w:val="center"/>
            <w:hideMark/>
          </w:tcPr>
          <w:p w14:paraId="59D4687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shd w:val="clear" w:color="auto" w:fill="FFFFFF"/>
            <w:vAlign w:val="center"/>
            <w:hideMark/>
          </w:tcPr>
          <w:p w14:paraId="44B92A00" w14:textId="7A1C3AF0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2466" w:type="dxa"/>
            <w:shd w:val="clear" w:color="auto" w:fill="FFFFFF"/>
            <w:vAlign w:val="center"/>
            <w:hideMark/>
          </w:tcPr>
          <w:p w14:paraId="0E8D0A62" w14:textId="300B51E1" w:rsidR="00D23D4E" w:rsidRPr="00286E8F" w:rsidRDefault="00B9497F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ild (+)</w:t>
            </w:r>
          </w:p>
        </w:tc>
        <w:tc>
          <w:tcPr>
            <w:tcW w:w="2493" w:type="dxa"/>
            <w:shd w:val="clear" w:color="auto" w:fill="FFFFFF"/>
            <w:vAlign w:val="center"/>
            <w:hideMark/>
          </w:tcPr>
          <w:p w14:paraId="53D416E9" w14:textId="3D51046C" w:rsidR="00D23D4E" w:rsidRPr="00286E8F" w:rsidRDefault="00B9497F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="00D23D4E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vere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++)</w:t>
            </w:r>
          </w:p>
        </w:tc>
        <w:tc>
          <w:tcPr>
            <w:tcW w:w="919" w:type="dxa"/>
            <w:shd w:val="clear" w:color="auto" w:fill="FFFFFF"/>
            <w:noWrap/>
            <w:vAlign w:val="center"/>
            <w:hideMark/>
          </w:tcPr>
          <w:p w14:paraId="0A7FC329" w14:textId="0DAD2038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="00F363E9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1C77D5" w:rsidRPr="00286E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-</w:t>
            </w: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175F95" w:rsidRPr="00286E8F" w14:paraId="60FC90E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center"/>
            <w:hideMark/>
          </w:tcPr>
          <w:p w14:paraId="4DB7854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25" w:type="dxa"/>
            <w:shd w:val="clear" w:color="auto" w:fill="FFFFFF"/>
            <w:vAlign w:val="center"/>
            <w:hideMark/>
          </w:tcPr>
          <w:p w14:paraId="147FB9D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483)</w:t>
            </w:r>
          </w:p>
        </w:tc>
        <w:tc>
          <w:tcPr>
            <w:tcW w:w="2466" w:type="dxa"/>
            <w:shd w:val="clear" w:color="auto" w:fill="FFFFFF"/>
            <w:vAlign w:val="center"/>
            <w:hideMark/>
          </w:tcPr>
          <w:p w14:paraId="03098C4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421)</w:t>
            </w:r>
          </w:p>
        </w:tc>
        <w:tc>
          <w:tcPr>
            <w:tcW w:w="2493" w:type="dxa"/>
            <w:shd w:val="clear" w:color="auto" w:fill="FFFFFF"/>
            <w:vAlign w:val="center"/>
            <w:hideMark/>
          </w:tcPr>
          <w:p w14:paraId="20566BF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62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E7887C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90655E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44F40E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mission tim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F7917E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398130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C1DC57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D2E01C1" w14:textId="516402B5" w:rsidR="00D23D4E" w:rsidRPr="00286E8F" w:rsidRDefault="0029429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175F95" w:rsidRPr="00286E8F" w14:paraId="3A1B5E0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31A647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68C47F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 (32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EB1FE2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2 (33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D6F670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 (25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5D010A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B423AA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6F26B4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D0AB35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 (15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E8E4EE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 (14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475759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 (24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92C158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B31AD3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6CFE58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0A4C72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6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C79FB7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 (7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EB0D03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030622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7B2B4B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BCFAC70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917363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 (5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A8749E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 (5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32BC53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6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138B63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817400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DCBC9C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E09272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 (3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02F8B7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 (3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B06F41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4CF846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D27696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F0039D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6B8ADA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 (4.8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5EA956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372003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4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77FCEA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81F1C0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C038FF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FB7317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 (6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1F0FB7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 (6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4ECEE2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1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07874A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16FD49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C823233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9CC99B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 (11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931F91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 (11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D2CD71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6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C4580E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8A0E16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A3AC20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B3249F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 (7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34CE7F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 (6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86AE68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9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81A00E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3474E1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EF302B5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-Feb-20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BBBA3A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 (7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8815B7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6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59DAC9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(14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CF2A23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9E784D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18B7DE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ime from symptom to admis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F6AE86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363B40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2FF4CB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72FA55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5</w:t>
            </w:r>
          </w:p>
        </w:tc>
      </w:tr>
      <w:tr w:rsidR="00175F95" w:rsidRPr="00286E8F" w14:paraId="08BAB94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1DF7AA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571370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86 (5.23,0.00, 30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357EF2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90 (5.27,0.00, 30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F7E177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52 (4.91,0.00, 18.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356EC7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94C0E7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E635C31" w14:textId="0069C404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4D4BDD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00 (2.00, 8.0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08476B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00 (2.00, 8.0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4CB237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0 (2.00, 9.0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01D90E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AF5EC4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5D38EF9" w14:textId="6D19AD38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ime from admission to cure</w:t>
            </w:r>
            <w:r w:rsidR="00F75A16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vere illnes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020B29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16FECF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DE1F28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02307F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13A741D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776D75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5309D4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2 (4.71,1.00, 23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50F1A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 (4.51,1.00, 23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F8866B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74 (5.32,1.00, 23.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EDA316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6286B0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294EEAE" w14:textId="0AB28506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695576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0 (9.00, 15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A482F7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0 (9.00, 16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E50CE1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00 (5.25, 13.8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CFFA34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07917C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9E01B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ime from symptom to cure/severe illnes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3B5C3F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F2AE04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AEBA53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D2F090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175F95" w:rsidRPr="00286E8F" w14:paraId="4557008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092BBE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8409CF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0 (7.41,1.00, 50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1D25AB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4 (7.35,1.00, 50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DEFE8B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3 (7.32,1.00, 50.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7BE949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17BC76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5BB2FAD" w14:textId="63896549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920DF6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0 (13.0, 23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D267CC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0 (13.0, 23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88DD7C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5 (9.25, 21.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49ACB7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0C960C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49E99D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380562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D76AF1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D27449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6803DA2" w14:textId="0220F322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</w:t>
            </w:r>
            <w:r w:rsidR="006C0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175F95" w:rsidRPr="00286E8F" w14:paraId="154A19F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892352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C0D7C2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C61728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172CCD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C29A92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2F5A3A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6D34E4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36EFE6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.4 (12.4,11.0, 83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42315A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.5 (12.4,11.0, 72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10380A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.1 (12.9,22.0, 83.0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E6AD18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DB264C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494158F" w14:textId="6D6E3B9B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00BEB43" w14:textId="3C224532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 (3</w:t>
            </w:r>
            <w:r w:rsidR="00C52142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0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58</w:t>
            </w:r>
            <w:r w:rsidR="00C52142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44D3AC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 (39.0, 58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1D51BD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.5 (37.3, 58.8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79AEE3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B0BFCE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FD16FE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 distribu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0BFA91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3C5E67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A263AC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7AA4B00" w14:textId="7F765CA6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B2D35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0</w:t>
            </w:r>
          </w:p>
        </w:tc>
      </w:tr>
      <w:tr w:rsidR="00175F95" w:rsidRPr="00286E8F" w14:paraId="714AE2D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5F19205" w14:textId="788BA2D0" w:rsidR="00BB2D35" w:rsidRPr="00286E8F" w:rsidRDefault="00BB2D35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~50]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6F7B7F8A" w14:textId="197DCA50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7 (47.0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6FD8B409" w14:textId="38E1FE7B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4 (46.1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677FB47A" w14:textId="1E275C39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 (5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93BAC3A" w14:textId="77777777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974D23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0EE4885" w14:textId="0D7F2BD0" w:rsidR="00BB2D35" w:rsidRPr="00286E8F" w:rsidRDefault="00BB2D35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50~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3061097C" w14:textId="7DE3046B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6 (53.0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15B5947E" w14:textId="2E8091F8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7 (53.9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720E7352" w14:textId="0162E553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9 (46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F6B10EB" w14:textId="77777777" w:rsidR="00BB2D35" w:rsidRPr="00286E8F" w:rsidRDefault="00BB2D35" w:rsidP="006967B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47DEAE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EC7383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BC46FD1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A029CF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14C62E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A7B3A7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41</w:t>
            </w:r>
          </w:p>
        </w:tc>
      </w:tr>
      <w:tr w:rsidR="00175F95" w:rsidRPr="00286E8F" w14:paraId="49C3499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DAA52D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A38427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5 (54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B5BAD7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7 (53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719C7C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 (61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312F81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1A42A8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3EA0BA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4CDE68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 (45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A1283B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4 (46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354E5A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38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AFB9C3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92FB1E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2000091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52282C1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7FF1C4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0EC948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F09E1F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8</w:t>
            </w:r>
          </w:p>
        </w:tc>
      </w:tr>
      <w:tr w:rsidR="00175F95" w:rsidRPr="00286E8F" w14:paraId="12FF005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5C8C29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1DDBBE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3 (3.15,15.0, 37.8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27E445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3 (3.15,15.0, 37.8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1118D8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4 (3.15,16.5, 31.3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96E9962" w14:textId="28ADDEA9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598133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BBC1AB6" w14:textId="29C19B2F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A59988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9 (21.4, 25.4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A3E2A4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9 (21.4, 25.4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DE96D9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1 (21.9, 25.5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F1F0F3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F7092C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62500A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MI distribu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49746A3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A7D9CA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FEE95E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EFA328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85</w:t>
            </w:r>
          </w:p>
        </w:tc>
      </w:tr>
      <w:tr w:rsidR="00175F95" w:rsidRPr="00286E8F" w14:paraId="0DD480E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CBB7ED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~18.4]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FFDA78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 (5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111442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E6F8E8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8BB205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9D8F92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C61C27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8.5,23.9]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D6EDB1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1 (56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0D835E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9 (56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199E23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51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7887AB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254DE7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3DA2C60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24,27.9]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3E51A2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 (32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728CA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 (32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2FD6C2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3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F2B7C8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CDA185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CE8826E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[28~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EE09D1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6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9F6464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6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7F2047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9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AA2A67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67674B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5E5E43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uanan seafood wholesale market expos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F717E9B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012CB9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C1A0E9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EADA3E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4</w:t>
            </w:r>
          </w:p>
        </w:tc>
      </w:tr>
      <w:tr w:rsidR="00175F95" w:rsidRPr="00286E8F" w14:paraId="2A3FD14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968847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9AED05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5 (98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27AED1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3 (98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0E6B5F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DDFB56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B30932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D4C002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7AEF24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 (1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D92198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 (1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8E9908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3597D8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20726C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1894DF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story suspected patient expos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B8051F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4D4959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A7CAD0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C06F58E" w14:textId="5B2E05F1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316FB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80</w:t>
            </w:r>
          </w:p>
        </w:tc>
      </w:tr>
      <w:tr w:rsidR="00175F95" w:rsidRPr="00286E8F" w14:paraId="5BD55DC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76739C5" w14:textId="77777777" w:rsidR="003316FB" w:rsidRPr="00286E8F" w:rsidRDefault="003316FB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0E200B1E" w14:textId="6D3D7AE4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5 (38.3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7E573B7C" w14:textId="274BABDD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8 (39.9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73921016" w14:textId="16ADC14C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 (27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5800890" w14:textId="77777777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6BF657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37C1AA7" w14:textId="77777777" w:rsidR="003316FB" w:rsidRPr="00286E8F" w:rsidRDefault="003316FB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6B172D57" w14:textId="1B605EF3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8 (61.7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7333570B" w14:textId="1095044B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3 (60.1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139F2554" w14:textId="03BCD269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 (72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B67C362" w14:textId="77777777" w:rsidR="003316FB" w:rsidRPr="00286E8F" w:rsidRDefault="003316FB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993F11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42FEDE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ith other family member infecte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DC6440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A2CB89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0B1DF2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2CACFD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</w:tr>
      <w:tr w:rsidR="00175F95" w:rsidRPr="00286E8F" w14:paraId="4D58771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B953A4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6EA7D3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3 (54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CD3116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9 (56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850905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38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5BF0CB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81238E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5DE862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4CE42B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0 (45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7E3371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2 (43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2C4119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 (61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6E3B13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323A63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E1E29B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aily exerci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6345BD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1B3ACE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4FC1D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7145C3E" w14:textId="451BFED2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</w:t>
            </w:r>
            <w:r w:rsidR="006C0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175F95" w:rsidRPr="00286E8F" w14:paraId="07FA215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9AD6BC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D0C36D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9 (39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8A09A8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3 (38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4548D9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4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AC80F2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4637DD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1DDB5B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191D0C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4 (60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2042AB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8 (61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4E71A4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 (5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0E6E17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749B62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E0BB5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aily self-care ability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37FBEA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6C2533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7FFBF6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95E720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04B9D00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1DD21A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B60BB5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 (4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8FFD0D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 (1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8FCEAC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 (22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9C8BAF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F07FE2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76D7F4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EB849C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1 (95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EF3AE6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3 (98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576DED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 (77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C50B3A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C012C4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0AF0AA0" w14:textId="657B297F" w:rsidR="00D23D4E" w:rsidRPr="00286E8F" w:rsidRDefault="004377C4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="00D23D4E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king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6373C6B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015B9B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C82E63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4C7B1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3</w:t>
            </w:r>
          </w:p>
        </w:tc>
      </w:tr>
      <w:tr w:rsidR="00175F95" w:rsidRPr="00286E8F" w14:paraId="6A9334A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40DA56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A8FE81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3 (17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DC79B9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 (15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DA9A70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 (27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079C54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C35742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C57B30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ive up smoking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B7CBF0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 (3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BB9706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 (3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41AA2E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1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CE805D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B7ECD6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9B5F4F3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48306F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5 (79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1AFE35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1 (81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3B23D4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 (71.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7E4B19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6F8042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A9B659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69595B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39D865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D3790E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7BF74F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2</w:t>
            </w:r>
          </w:p>
        </w:tc>
      </w:tr>
      <w:tr w:rsidR="00175F95" w:rsidRPr="00286E8F" w14:paraId="13138E9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3C3F16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vorc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F11072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0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B4D7F3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0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7159B5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2F66F2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E5DE96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05181F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rrie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1F364B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4 (94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16B18F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5 (93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4AAACA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 (95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2AF690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5DFA5D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3CFA115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F6370E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5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4F02D2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 (5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D022BE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4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75C2AB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E5FB7C1" w14:textId="77777777" w:rsidTr="008157E9">
        <w:trPr>
          <w:trHeight w:val="278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FEA109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cent Surgery history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18AF80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B5ACEF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5C35F3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329319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6DADD9F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91961C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DC8C0A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 (20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99454D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9 (23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A8855C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B4EEB8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3F03C0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190406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603C7E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2 (79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A188E8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2 (76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B20D84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(96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616636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03EE60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23CFCE5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viral drug treatment before admis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8BE90D1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1C6818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76435E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A75475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74</w:t>
            </w:r>
          </w:p>
        </w:tc>
      </w:tr>
      <w:tr w:rsidR="00175F95" w:rsidRPr="00286E8F" w14:paraId="78A33DF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80BFD1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EFA994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4 (34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ED62A5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4 (34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923B38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32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9AA62F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915F61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98C712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BDE22A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9 (66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3E4956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7 (65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344220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 (67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7DA345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F45F57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A8EDB80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iotic drug treatment before admis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5877CBD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9C9442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949C3F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DF0F07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23</w:t>
            </w:r>
          </w:p>
        </w:tc>
      </w:tr>
      <w:tr w:rsidR="00175F95" w:rsidRPr="00286E8F" w14:paraId="631E968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9E7008B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E0CA96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3 (40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6CB337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0 (40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C819F9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 (37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3D525F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14CC8A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808C8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99D1E8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0 (60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BA9971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1 (59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416D42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 (62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AD4D06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0050D2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9BA8D7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orbidities at admis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4D16C5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13701B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64A238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541952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01F61C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D172C32" w14:textId="68251A5E" w:rsidR="00D23D4E" w:rsidRPr="00286E8F" w:rsidRDefault="00BD051D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imary</w:t>
            </w:r>
            <w:r w:rsidR="00D23D4E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ulmonary disea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D07629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F5F02F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B01A72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97672D0" w14:textId="50A6AA0D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BD051D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47</w:t>
            </w:r>
          </w:p>
        </w:tc>
      </w:tr>
      <w:tr w:rsidR="00175F95" w:rsidRPr="00286E8F" w14:paraId="6D2DDD1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EF66BA1" w14:textId="77777777" w:rsidR="00FC7CAC" w:rsidRPr="00286E8F" w:rsidRDefault="00FC7CAC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1E8BC7A6" w14:textId="602AC431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1 (91.3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7376DBB5" w14:textId="45926201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9 (92.4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31D795A2" w14:textId="2ABAE9B9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 (83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6942A77" w14:textId="77777777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787810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38693BE" w14:textId="77777777" w:rsidR="00FC7CAC" w:rsidRPr="00286E8F" w:rsidRDefault="00FC7CAC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2CDEAD47" w14:textId="5DC91409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 (8.7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75AA3AAE" w14:textId="0CEC04CC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7.6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1E9A26C4" w14:textId="45F505D2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6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ACDE2EE" w14:textId="77777777" w:rsidR="00FC7CAC" w:rsidRPr="00286E8F" w:rsidRDefault="00FC7CA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445FB4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46CD43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E15F51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B67FBD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F34955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F52BDB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</w:tr>
      <w:tr w:rsidR="00175F95" w:rsidRPr="00286E8F" w14:paraId="107A0F7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BC51FF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469274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9 (93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1144D4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2 (93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2E61E2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 (9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120556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F3BE12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5B00C0B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DCAC43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 (7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6D6FB2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 (6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06DDA5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15E06E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F05EA0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73A4E9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2E5EF90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A24590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F793D9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93C729E" w14:textId="7111958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D051D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BD051D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175F95" w:rsidRPr="00286E8F" w14:paraId="439E689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0F08F3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7B4494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9 (95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A6B866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1 (95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A0FE8F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 (93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F68695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15D414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F1EC92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B180A1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5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44869F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916703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6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CDACFA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AD42E5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19E84E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95C932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F85990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34C904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B482C3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4</w:t>
            </w:r>
          </w:p>
        </w:tc>
      </w:tr>
      <w:tr w:rsidR="00175F95" w:rsidRPr="00286E8F" w14:paraId="798F7EA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9019D16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DF42FA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0 (97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BD511A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2 (97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8121F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 (93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A5EFFF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58C59C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0FA9C2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945ECD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 (2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A9B0DE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(2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9713A0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6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7CCC41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3F8EDA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45D584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C10509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8F1996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7972D1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DA9539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61B9495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FC2B83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C2158C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5 (98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65721C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8 (99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7B6DF2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 (9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D9AABAF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02506C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C3F76A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9B8D68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 (1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30A4F9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0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D9CDC5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5BE49E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8DA860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78178B9" w14:textId="680876FB" w:rsidR="00D23D4E" w:rsidRPr="00286E8F" w:rsidRDefault="00BD051D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story of m</w:t>
            </w:r>
            <w:r w:rsidR="00D23D4E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ocardial infar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D014425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4A031B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09FC6B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C9846A2" w14:textId="7408BF3E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BD051D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175F95" w:rsidRPr="00286E8F" w14:paraId="35A8B59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2537CF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7EE478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6 (98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B3AF58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7 (99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FEA6D6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9 (95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F73B9B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423AB6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44C25D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854B93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 (1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55171F5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1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08D7FB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 (4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F69AD2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2E6B17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741F62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CE4C194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EE30F7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7D5847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547146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</w:tr>
      <w:tr w:rsidR="00175F95" w:rsidRPr="00286E8F" w14:paraId="73589CB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7325030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03AF8F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8 (99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16DBFB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6 (98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A5FF0B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DA1CD9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F4F5E7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9807BA3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113D26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07B0651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AAE2FE8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770D95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A8551D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2E8A07F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rebral hemorrhag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1622617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D5C273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359EB5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BA6011B" w14:textId="4D1E4C8C" w:rsidR="00D23D4E" w:rsidRPr="00286E8F" w:rsidRDefault="0083162F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713D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6</w:t>
            </w:r>
          </w:p>
        </w:tc>
      </w:tr>
      <w:tr w:rsidR="00175F95" w:rsidRPr="00286E8F" w14:paraId="2AB589A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A231B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45A670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2 (99.8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B2ED20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0 (99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E3B4A20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3979ED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8DB835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16DB211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855021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0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03D932E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0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544245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23365F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8CBFD5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84A1C1C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lignant neoplasm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E253BE8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578160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AF2408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AA2F634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9</w:t>
            </w:r>
          </w:p>
        </w:tc>
      </w:tr>
      <w:tr w:rsidR="00175F95" w:rsidRPr="00286E8F" w14:paraId="2B48316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4C29AEA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8BDF893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8 (99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AF5D2A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6 (98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39F33CC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D92FEDD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3337F1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B9B7949" w14:textId="77777777" w:rsidR="00D23D4E" w:rsidRPr="00286E8F" w:rsidRDefault="00D23D4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688A296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2D22FC2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47EE217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2B48A89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CB1844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13FE7BB" w14:textId="77777777" w:rsidR="00607586" w:rsidRPr="00286E8F" w:rsidRDefault="00607586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ther disea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BA9C54D" w14:textId="77777777" w:rsidR="00607586" w:rsidRPr="00286E8F" w:rsidRDefault="00607586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B03090B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E7EBE63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F5AE289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9</w:t>
            </w:r>
          </w:p>
        </w:tc>
      </w:tr>
      <w:tr w:rsidR="00175F95" w:rsidRPr="00286E8F" w14:paraId="031F35B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12D5259" w14:textId="77777777" w:rsidR="00607586" w:rsidRPr="00286E8F" w:rsidRDefault="00607586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2BCC1AD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2 (91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E5EDD2B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0 (92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8579F52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 (83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48811C9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5A5898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F5D9F2D" w14:textId="77777777" w:rsidR="00607586" w:rsidRPr="00286E8F" w:rsidRDefault="00607586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5B0636F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 (8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AE35AE2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 (7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F228DD4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6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BA7F66C" w14:textId="77777777" w:rsidR="00607586" w:rsidRPr="00286E8F" w:rsidRDefault="00607586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DF8995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9A0511B" w14:textId="3746BC30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ital signs at admission</w:t>
            </w:r>
            <w:r w:rsidR="008B5AA2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E10E3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6543CE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8B1E17B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B240AEA" w14:textId="77777777" w:rsidR="00D23D4E" w:rsidRPr="00286E8F" w:rsidRDefault="00D23D4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</w:tcPr>
          <w:p w14:paraId="60C3AE0A" w14:textId="4D5852CF" w:rsidR="00D23D4E" w:rsidRPr="00286E8F" w:rsidRDefault="00D23D4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A3B6F7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520558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47F2172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C32EBB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88A2C3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7CE23AD" w14:textId="03AF293F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43</w:t>
            </w:r>
          </w:p>
        </w:tc>
      </w:tr>
      <w:tr w:rsidR="00175F95" w:rsidRPr="00286E8F" w14:paraId="54CAB11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52F732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t blood press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86294D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 (7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8F4A98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 (6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D17E34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876E8B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8C0263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EF87573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 blood press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CBEC28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9 (93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D39715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2 (93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FBEB8B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 (9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2C19D6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A1435B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E864BB2" w14:textId="2FD4C760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Hlk34558500"/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reath</w:t>
            </w:r>
            <w:bookmarkEnd w:id="0"/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112A4FB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3502FA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641579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3CAE73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71370DD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45E861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reathing faster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94A6EC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6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787B28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BD8219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 (19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D8E253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1EC2E4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819EC6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 breathing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58F37C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1 (93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25AEF7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1 (95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5A2320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 (8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A650E8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8AA6F0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CB8720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AFC13C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3903FF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FF3C6A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6196E5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0E4F090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D72F3BB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creased heart rat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DFD14A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 (6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10DAAE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 (5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46212C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 (17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177DC6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2D8D45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91B02F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 heart rat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C4D0C3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1 (93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2D9FE4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0 (95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FFBFC0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 (82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100480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BAD27E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357019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ymptom at admiss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BE504F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BFBCB3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5B0279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1EBBC8C" w14:textId="41D4B63A" w:rsidR="009C183E" w:rsidRPr="00286E8F" w:rsidRDefault="00616C9F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97</w:t>
            </w:r>
          </w:p>
        </w:tc>
      </w:tr>
      <w:tr w:rsidR="00175F95" w:rsidRPr="00286E8F" w14:paraId="6313B88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CE03849" w14:textId="3673C336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0DC15E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 (9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641CA9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 (9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504C94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9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3A9C5B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ADEFF8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69BF1B6" w14:textId="4357A44D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794899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8 (90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86F41B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2 (90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F38FDD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 (90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86F24A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829698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7FEA3FA" w14:textId="44CF2C3F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est temperatur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EE5B34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D1B24E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56271E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CB789A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</w:tr>
      <w:tr w:rsidR="00175F95" w:rsidRPr="00286E8F" w14:paraId="7EDA65FF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7C1EB95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(SD, Min, Max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5778BE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7 (0.86,36.0, 40.0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63F999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7 (0.86,36.0, 40.0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0F38920" w14:textId="30F47712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 (0.89,36.5, 39.9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9E0599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BECA67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B87EDE9" w14:textId="4004689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 (</w:t>
            </w:r>
            <w:r w:rsidR="00122631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QR</w:t>
            </w: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8BECA4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8 (36.9, 38.4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A63D0D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7 (36.8, 38.3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24F1B3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 (37.2, 38.6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FD43B1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90E964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0BB28D5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emperature distribu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71A21B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08B1A2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3773ED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0B3B40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5</w:t>
            </w:r>
          </w:p>
        </w:tc>
      </w:tr>
      <w:tr w:rsidR="00175F95" w:rsidRPr="00286E8F" w14:paraId="158D529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FA84043" w14:textId="33D40AB6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37.5</w:t>
            </w:r>
            <w:r w:rsidRPr="00286E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4B6510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 (36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1509D1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 (37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CA66F5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 (29.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8093D9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9B2DF3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3FCDBB0" w14:textId="214519C8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5-38.0</w:t>
            </w:r>
            <w:r w:rsidRPr="00286E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684B06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2 (23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B7115F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 (23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C65ADA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 (24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3C3CD9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6A68A7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E2B08A3" w14:textId="72FAC52D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1-39.0</w:t>
            </w:r>
            <w:r w:rsidRPr="00286E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3F7617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7 (28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46386B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 (26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934354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38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2ECEF5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CC0506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</w:tcPr>
          <w:p w14:paraId="0FACEF53" w14:textId="196B400B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 39.0</w:t>
            </w:r>
            <w:r w:rsidRPr="00286E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</w:p>
        </w:tc>
        <w:tc>
          <w:tcPr>
            <w:tcW w:w="2625" w:type="dxa"/>
            <w:shd w:val="clear" w:color="auto" w:fill="FFFFFF"/>
            <w:noWrap/>
            <w:vAlign w:val="center"/>
          </w:tcPr>
          <w:p w14:paraId="78660802" w14:textId="69B01C7E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 (12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</w:tcPr>
          <w:p w14:paraId="7D4E3227" w14:textId="2441EBCF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 (12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</w:tcPr>
          <w:p w14:paraId="3BE70511" w14:textId="10003C78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</w:tcPr>
          <w:p w14:paraId="28BA439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5957F1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E1AB0F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ugh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105289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DF1F4F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64F09E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13BFE4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24</w:t>
            </w:r>
          </w:p>
        </w:tc>
      </w:tr>
      <w:tr w:rsidR="00175F95" w:rsidRPr="00286E8F" w14:paraId="49B7928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33A7FA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63F583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4 (42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7284B8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 (41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FE6CCF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 (46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45205D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1B87BC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27C209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EFA8CB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9 (57.8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CF4C56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6 (58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54615D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 (5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CC020D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690593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D71201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hortness of breath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7E8DEE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BBD42B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6B5B37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3B374A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</w:tr>
      <w:tr w:rsidR="00175F95" w:rsidRPr="00286E8F" w14:paraId="655B9D1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ABB1501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6219D8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2 (72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2A53FE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4 (74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8913E1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 (61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706A7A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E7EBBD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6A593B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9213EC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 (27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B71597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7 (25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6810A0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38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F6AC7C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E91106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EF9EB52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yalgia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4C5810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7F4CEE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5B14A9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D86FC7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39</w:t>
            </w:r>
          </w:p>
        </w:tc>
      </w:tr>
      <w:tr w:rsidR="00175F95" w:rsidRPr="00286E8F" w14:paraId="700095B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E2EA32B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E36968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 (69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F3A17E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8 (68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2B2F45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 (74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655ADF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5EF7C2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17C0F9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F6E7DE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 (30.8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CE0D84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 (31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8D672E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 (25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603415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0F97A3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F79D4A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unning no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FE0F71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47526E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D62EA3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6C07948" w14:textId="0236939A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  <w:r w:rsidR="005118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175F95" w:rsidRPr="00286E8F" w14:paraId="66ACA9B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DD1D57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35F6EF0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8 (84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D3CAD3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2 (83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BCF0B3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 (90.3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0EE728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F8A64A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8F8ABCD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6E39FC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 (15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5757A0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 (16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6D60A4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9.7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C54E2B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A93460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B44B409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5BB94C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3847C2D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40B0B5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6BE38B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3</w:t>
            </w:r>
          </w:p>
        </w:tc>
      </w:tr>
      <w:tr w:rsidR="00175F95" w:rsidRPr="00286E8F" w14:paraId="4CC8F7E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EF1A00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6951C9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3 (79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17588F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0 (78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515597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 (85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F15A78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060D8D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4DC3209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E78758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 (20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E41E2B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1 (21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0A22C3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(14.5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8870F4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466675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E6BEB6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Chest tightnes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D339255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E81A9A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F55952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146CE5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8</w:t>
            </w:r>
          </w:p>
        </w:tc>
      </w:tr>
      <w:tr w:rsidR="00175F95" w:rsidRPr="00286E8F" w14:paraId="23376B4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796A9D3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9FDF93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5 (75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F4E8CA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2 (76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377663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 (69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69953F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E2A982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01C156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06E059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 (24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7D9E87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9 (23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DB72ED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3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78D98C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0DAB2D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31C012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ausea or vomiting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465587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EFE92A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74D2C4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6A91D6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</w:tr>
      <w:tr w:rsidR="00175F95" w:rsidRPr="00286E8F" w14:paraId="0A25BF9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10ADC0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8A9070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5 (85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77ED69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5 (84.3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7FAD97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(96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D755AB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98E732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534355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EEFF00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 (14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5D7FBB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 (15.7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9E02D4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83738E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B2D334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8E436F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adach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61EA557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0B99FC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C33260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145BB3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92</w:t>
            </w:r>
          </w:p>
        </w:tc>
      </w:tr>
      <w:tr w:rsidR="00175F95" w:rsidRPr="00286E8F" w14:paraId="1ECE3E21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015315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8139F5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1 (78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3D3BAC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3 (79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CB1EBD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 (77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0B0843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6EA472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932384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6A5CFC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 (21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221439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 (20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12B9F9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 (22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19687F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D61D4B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4B9515A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atigu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472D8E3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4F76B9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2E71B4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70E5F11" w14:textId="1013D4BB" w:rsidR="009C183E" w:rsidRPr="00286E8F" w:rsidRDefault="005228FC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9C183E"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33</w:t>
            </w:r>
          </w:p>
        </w:tc>
      </w:tr>
      <w:tr w:rsidR="00175F95" w:rsidRPr="00286E8F" w14:paraId="35DDB87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D2A132B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22E5CA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1 (95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7A501E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1 (95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045E9B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(96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523B4D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CFCB60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5FB23B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E9720C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 (4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6D1CD6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9C106F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3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D33F2F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518552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5E05BF9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haryngalgia</w:t>
            </w:r>
            <w:proofErr w:type="spellEnd"/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B353E17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49BE20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B3A1EB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FB886CD" w14:textId="353748DB" w:rsidR="009C183E" w:rsidRPr="00286E8F" w:rsidRDefault="00935727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06</w:t>
            </w:r>
          </w:p>
        </w:tc>
      </w:tr>
      <w:tr w:rsidR="00175F95" w:rsidRPr="00286E8F" w14:paraId="09F6FDA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1872ADB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983F92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1 (99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6FA7F6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9 (99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2F730C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017BE9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C737B8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36D9787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E5B082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0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554D8E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0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310C40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53DBC7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81959C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5574F53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asal conges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18AF61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B0FF9D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EF0A88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17D89B9" w14:textId="3686D646" w:rsidR="009C183E" w:rsidRPr="00286E8F" w:rsidRDefault="00935727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06</w:t>
            </w:r>
          </w:p>
        </w:tc>
      </w:tr>
      <w:tr w:rsidR="00175F95" w:rsidRPr="00286E8F" w14:paraId="0AEFA4F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F95B30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D030DC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1 (99.6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934887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9 (99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F655DF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 (10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ED34AF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9F6E6A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698A3A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8C9E95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0.4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508D17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 (0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E58CAE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F6CBF6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34FA933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FFC26D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rrhea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76A84C2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C73D5F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2E4A6F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8E5649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175F95" w:rsidRPr="00286E8F" w14:paraId="4312B70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21AEEE9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E4C0AE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7 (92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64B2AD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5 (93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CB772A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 (83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4B6C79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3E14C8B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005627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99F228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 (7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8FD8BA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6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1E49A3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6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9FCB0B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CEBA41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E657CC2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il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66FFB9D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114876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B9B84A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83D261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D30535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701D3E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C2A1EF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8 (99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6F243A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7 (99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71AC67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 (98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93CD12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B565658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1F9A418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118F9B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631E3B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 (1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2FA8AD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1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0AD81B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FA02F7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A3B7165" w14:textId="7A3F31E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boratory test results at admission</w:t>
            </w:r>
            <w:r w:rsidR="00AF5165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E10E3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579FA3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382127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00B0EF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349C1E5" w14:textId="03F3B795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69269D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F49570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eukocyt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B9B5705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166214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616643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40ECB19" w14:textId="37D68DEB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</w:tr>
      <w:tr w:rsidR="00175F95" w:rsidRPr="00286E8F" w14:paraId="7D88C33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9F2CB7F" w14:textId="2560A4C1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5275AD0A" w14:textId="121982DB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 (24.8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077C33AD" w14:textId="47929435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 (23.0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42D71B8F" w14:textId="5AE136FF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 (37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149212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D7C6D2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2B5A86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0E09B99B" w14:textId="7C38BEEB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3 (75.2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26222868" w14:textId="518A4ED3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4 (77.0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0774F800" w14:textId="6586FD7D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 (62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D5ABFC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1956F2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AA1A3B1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ymphocyte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6611851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492B50E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1DCC1C7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A6DCE7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7E5AAA3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CD654E1" w14:textId="61841900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45832589" w14:textId="4C1F24A2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7 (18.0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5343E4E4" w14:textId="179F2528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4 (15.2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6EB0DCC9" w14:textId="60124CA9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 (37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21302A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326090A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74029F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bottom"/>
            <w:hideMark/>
          </w:tcPr>
          <w:p w14:paraId="7396AE7C" w14:textId="47F92A83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6 (82.0%)</w:t>
            </w:r>
          </w:p>
        </w:tc>
        <w:tc>
          <w:tcPr>
            <w:tcW w:w="2466" w:type="dxa"/>
            <w:shd w:val="clear" w:color="auto" w:fill="FFFFFF"/>
            <w:noWrap/>
            <w:vAlign w:val="bottom"/>
            <w:hideMark/>
          </w:tcPr>
          <w:p w14:paraId="76B0CF71" w14:textId="132F2963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7 (84.8%)</w:t>
            </w:r>
          </w:p>
        </w:tc>
        <w:tc>
          <w:tcPr>
            <w:tcW w:w="2493" w:type="dxa"/>
            <w:shd w:val="clear" w:color="auto" w:fill="FFFFFF"/>
            <w:noWrap/>
            <w:vAlign w:val="bottom"/>
            <w:hideMark/>
          </w:tcPr>
          <w:p w14:paraId="781320C0" w14:textId="05FF715A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 (62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10DC6BF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15FD22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84ACAD5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lood gluco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8541A2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D7D42F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97F832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BD7658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4</w:t>
            </w:r>
          </w:p>
        </w:tc>
      </w:tr>
      <w:tr w:rsidR="00175F95" w:rsidRPr="00286E8F" w14:paraId="4B75244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340CF1CA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 gluco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FA495E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(5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8173EE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4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ED5973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8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316C44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C671A3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7FD5FBA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 glucose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7E4E5BA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9 (95.0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F1F03E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2 (95.5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03E4FCC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 (9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2C2F61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F3C2B9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A644A6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nal fun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4872D46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0E0952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2C6878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54B27A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2F07F95D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2624E52" w14:textId="1E93A96C" w:rsidR="009C183E" w:rsidRPr="00286E8F" w:rsidRDefault="0037383A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0639EC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2 (97.7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8CFA71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20 (99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6149F2E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 (83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CF9323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7D44065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FF64404" w14:textId="41AF3B61" w:rsidR="009C183E" w:rsidRPr="00286E8F" w:rsidRDefault="0037383A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059C487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 (2.3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795A0A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0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240035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6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CCC61E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A5E9F5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4B730FE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art fun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2DF52F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C7FC87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D3B6B0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B85E2E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6B392A0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B12D9BE" w14:textId="7E02459B" w:rsidR="0037383A" w:rsidRPr="00286E8F" w:rsidRDefault="0037383A" w:rsidP="0037383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D381667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6 (96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BC05918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6 (98.8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D26A1F2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 (8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E1F8B8C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49FDD76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B0E939C" w14:textId="71A9DACC" w:rsidR="0037383A" w:rsidRPr="00286E8F" w:rsidRDefault="0037383A" w:rsidP="0037383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4941705C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 (3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E804519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1.2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9E7BB74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 (19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A0F3638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7217B7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3FFA68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iver fun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1A528E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081F93F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E7C475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40C9C1ED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1E3C4AD7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A8A39F3" w14:textId="7D567C4F" w:rsidR="0037383A" w:rsidRPr="00286E8F" w:rsidRDefault="0037383A" w:rsidP="0037383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3DE288C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3 (95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CC653B6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3 (98.1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F862037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 (8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78ED989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B01C730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0A0FED6E" w14:textId="677B401C" w:rsidR="0037383A" w:rsidRPr="00286E8F" w:rsidRDefault="0037383A" w:rsidP="0037383A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01447D7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514C365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 (1.9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4898CDB0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 (19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917A42B" w14:textId="77777777" w:rsidR="0037383A" w:rsidRPr="00286E8F" w:rsidRDefault="0037383A" w:rsidP="003738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FBC39B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A4C7A8C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rine infection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3062ABF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EA2ABB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1A26C8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F29C01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9</w:t>
            </w:r>
          </w:p>
        </w:tc>
      </w:tr>
      <w:tr w:rsidR="00175F95" w:rsidRPr="00286E8F" w14:paraId="4D79B124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2FEA380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DD3621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5 (90.1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2167825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3 (91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1B00505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 (83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616384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2AFCF9E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08D9881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320725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 (9.9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6ECE650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 (9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F063140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 (16.1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2B9C6C8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69EF3020" w14:textId="77777777" w:rsidTr="008157E9">
        <w:trPr>
          <w:trHeight w:val="278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573F4FA" w14:textId="1501EABC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aging of lung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1C89E3F4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70FAC5E7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F872CF2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FD42DD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175F95" w:rsidRPr="00286E8F" w14:paraId="0831E0A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18161D1C" w14:textId="6E8DE9B9" w:rsidR="00080091" w:rsidRPr="00286E8F" w:rsidRDefault="00080091" w:rsidP="00080091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23677AB7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8 (94.8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3DB7327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5 (98.6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4DD939C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 (69.4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374857C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A8AD952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7C83609E" w14:textId="6D503994" w:rsidR="00080091" w:rsidRPr="00286E8F" w:rsidRDefault="00080091" w:rsidP="00080091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normal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571E8F53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 (5.2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4A6D3BCB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1.4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5B9BB003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30.6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EBC580D" w14:textId="77777777" w:rsidR="00080091" w:rsidRPr="00286E8F" w:rsidRDefault="00080091" w:rsidP="000800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0F592519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5BBFD629" w14:textId="61D66DCD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ntal state before admission</w:t>
            </w:r>
            <w:r w:rsidR="00AF5165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E10E3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987C5A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18B65A95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26BDC17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58B41366" w14:textId="11E4D26E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6</w:t>
            </w:r>
          </w:p>
        </w:tc>
      </w:tr>
      <w:tr w:rsidR="00175F95" w:rsidRPr="00286E8F" w14:paraId="29F487A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69F0D8EA" w14:textId="62B8E51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rvous before admission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57BE88FC" w14:textId="42D2A49C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34.4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439A0EAD" w14:textId="2D5F54A5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32.8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0831E89B" w14:textId="354A0A51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45.2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7DB5290B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40C432DC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505DB48" w14:textId="74E8CEA0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ithout nervous before admission</w:t>
            </w:r>
          </w:p>
        </w:tc>
        <w:tc>
          <w:tcPr>
            <w:tcW w:w="2625" w:type="dxa"/>
            <w:shd w:val="clear" w:color="auto" w:fill="FFFFFF"/>
            <w:noWrap/>
            <w:hideMark/>
          </w:tcPr>
          <w:p w14:paraId="6CBA0E0E" w14:textId="1D935885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 (65.6%)</w:t>
            </w:r>
          </w:p>
        </w:tc>
        <w:tc>
          <w:tcPr>
            <w:tcW w:w="2466" w:type="dxa"/>
            <w:shd w:val="clear" w:color="auto" w:fill="FFFFFF"/>
            <w:noWrap/>
            <w:hideMark/>
          </w:tcPr>
          <w:p w14:paraId="38BA1211" w14:textId="75F2D9A8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 (67.2%)</w:t>
            </w:r>
          </w:p>
        </w:tc>
        <w:tc>
          <w:tcPr>
            <w:tcW w:w="2493" w:type="dxa"/>
            <w:shd w:val="clear" w:color="auto" w:fill="FFFFFF"/>
            <w:noWrap/>
            <w:hideMark/>
          </w:tcPr>
          <w:p w14:paraId="5553EE11" w14:textId="6F894948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54.8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0FE0DE7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5E458C0B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41762245" w14:textId="39BA8A07" w:rsidR="009C183E" w:rsidRPr="00286E8F" w:rsidRDefault="008C3123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leep quality</w:t>
            </w:r>
            <w:r w:rsidR="009C183E" w:rsidRPr="00286E8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ince diagnosis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C0D7E51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CB3CDAE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78E6678C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3A1F4FC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175F95" w:rsidRPr="00286E8F" w14:paraId="47FC5EDE" w14:textId="77777777" w:rsidTr="008157E9">
        <w:trPr>
          <w:trHeight w:val="290"/>
          <w:jc w:val="center"/>
        </w:trPr>
        <w:tc>
          <w:tcPr>
            <w:tcW w:w="5247" w:type="dxa"/>
            <w:shd w:val="clear" w:color="auto" w:fill="FFFFFF"/>
            <w:noWrap/>
            <w:vAlign w:val="bottom"/>
            <w:hideMark/>
          </w:tcPr>
          <w:p w14:paraId="2D1A65A7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d</w:t>
            </w:r>
          </w:p>
        </w:tc>
        <w:tc>
          <w:tcPr>
            <w:tcW w:w="2625" w:type="dxa"/>
            <w:shd w:val="clear" w:color="auto" w:fill="FFFFFF"/>
            <w:noWrap/>
            <w:vAlign w:val="center"/>
            <w:hideMark/>
          </w:tcPr>
          <w:p w14:paraId="68BA817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3 (25.5%)</w:t>
            </w:r>
          </w:p>
        </w:tc>
        <w:tc>
          <w:tcPr>
            <w:tcW w:w="2466" w:type="dxa"/>
            <w:shd w:val="clear" w:color="auto" w:fill="FFFFFF"/>
            <w:noWrap/>
            <w:vAlign w:val="center"/>
            <w:hideMark/>
          </w:tcPr>
          <w:p w14:paraId="5605D59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 (23.0%)</w:t>
            </w:r>
          </w:p>
        </w:tc>
        <w:tc>
          <w:tcPr>
            <w:tcW w:w="2493" w:type="dxa"/>
            <w:shd w:val="clear" w:color="auto" w:fill="FFFFFF"/>
            <w:noWrap/>
            <w:vAlign w:val="center"/>
            <w:hideMark/>
          </w:tcPr>
          <w:p w14:paraId="38DF4158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 (41.9%)</w:t>
            </w:r>
          </w:p>
        </w:tc>
        <w:tc>
          <w:tcPr>
            <w:tcW w:w="919" w:type="dxa"/>
            <w:shd w:val="clear" w:color="auto" w:fill="FFFFFF"/>
            <w:noWrap/>
            <w:vAlign w:val="bottom"/>
            <w:hideMark/>
          </w:tcPr>
          <w:p w14:paraId="67DA97B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778AF7D7" w14:textId="77777777" w:rsidTr="008157E9">
        <w:trPr>
          <w:trHeight w:val="290"/>
          <w:jc w:val="center"/>
        </w:trPr>
        <w:tc>
          <w:tcPr>
            <w:tcW w:w="524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D03461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od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763CE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 (4.1%)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0AAD86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 (4.5%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AFDE7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 (1.6%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F5A369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75F95" w:rsidRPr="00286E8F" w14:paraId="1BCB1344" w14:textId="77777777" w:rsidTr="008157E9">
        <w:trPr>
          <w:trHeight w:val="290"/>
          <w:jc w:val="center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52E752" w14:textId="77777777" w:rsidR="009C183E" w:rsidRPr="00286E8F" w:rsidRDefault="009C183E" w:rsidP="006967B4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ithout influenc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810423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0 (70.4%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889A44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5 (72.4%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92FDBF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6E8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 (56.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1D301A" w14:textId="77777777" w:rsidR="009C183E" w:rsidRPr="00286E8F" w:rsidRDefault="009C183E" w:rsidP="006967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75044B0F" w14:textId="04D15C35" w:rsidR="00205366" w:rsidRPr="00286E8F" w:rsidRDefault="00205366" w:rsidP="002053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6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841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Index; </w:t>
      </w:r>
      <w:r w:rsidRPr="00286E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QR: interquartile range;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deviation; COVID-1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841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>Corona Virus Disease 2019.</w:t>
      </w:r>
    </w:p>
    <w:p w14:paraId="40C08672" w14:textId="77777777" w:rsidR="00205366" w:rsidRPr="00286E8F" w:rsidRDefault="00205366" w:rsidP="002053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Pr="00286E8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*Data are n (%) unless otherwise specified;</w:t>
      </w:r>
      <w:r w:rsidRPr="00286E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demonstrate differences between No conversion to severe and conversion to severe patients. P&lt;.05 was considered obviously significant.</w:t>
      </w:r>
    </w:p>
    <w:p w14:paraId="34F290F7" w14:textId="4BF1AE0F" w:rsidR="00205366" w:rsidRPr="00286E8F" w:rsidRDefault="00205366" w:rsidP="002053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>b. Hypertension: ≥140 / 90mmHg; Breath: 12-20 times</w:t>
      </w:r>
      <w:r w:rsidR="007F3AE6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>minute; Heart rate:60-100 times</w:t>
      </w:r>
      <w:r w:rsidR="002A373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286E8F">
        <w:rPr>
          <w:rFonts w:ascii="Times New Roman" w:hAnsi="Times New Roman" w:cs="Times New Roman"/>
          <w:color w:val="000000" w:themeColor="text1"/>
          <w:sz w:val="24"/>
          <w:szCs w:val="24"/>
        </w:rPr>
        <w:t>minute.</w:t>
      </w:r>
    </w:p>
    <w:p w14:paraId="58B02D7E" w14:textId="70AB612B" w:rsidR="00205366" w:rsidRPr="003755A1" w:rsidRDefault="00205366" w:rsidP="002053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c. Normal reference value: (1) Leukocyte: Adult: (4.0-10.0) × 10 ^ 9 / L; Child: (5.0-12.0) × 10 ^ 9 / L; (2) Lymphocyte percentage (Lymph%) 20-40%;Lymphocyte absolute value (Lymph #) 1.1-3.2 × 10 ^ 9; (3) Fasting whole blood glucose: 3.9 ~6.1 mmol / L, 1 hour after meal: 6.7~9.4 mmol/L, 2 hours after meal: ≤7.8 mmol/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3755A1">
        <w:rPr>
          <w:sz w:val="24"/>
          <w:szCs w:val="24"/>
        </w:rPr>
        <w:t xml:space="preserve"> </w:t>
      </w:r>
      <w:r w:rsidRPr="003755A1">
        <w:rPr>
          <w:rFonts w:ascii="Times New Roman" w:hAnsi="Times New Roman" w:cs="Times New Roman"/>
          <w:sz w:val="24"/>
          <w:szCs w:val="24"/>
        </w:rPr>
        <w:t>Heart function: Tachycardia (100 beats / min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755A1">
        <w:rPr>
          <w:rFonts w:ascii="Times New Roman" w:hAnsi="Times New Roman" w:cs="Times New Roman"/>
          <w:sz w:val="24"/>
          <w:szCs w:val="24"/>
        </w:rPr>
        <w:t xml:space="preserve"> e</w:t>
      </w: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. L</w:t>
      </w:r>
      <w:r w:rsidRPr="003755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ver</w:t>
      </w: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: ALT 0-46U/L; AST 0-46U/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f. Urine infection:</w:t>
      </w:r>
      <w:r w:rsidRPr="003755A1">
        <w:rPr>
          <w:sz w:val="24"/>
          <w:szCs w:val="24"/>
        </w:rPr>
        <w:t xml:space="preserve"> </w:t>
      </w:r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eatinine (30-110 </w:t>
      </w:r>
      <w:proofErr w:type="spellStart"/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umol</w:t>
      </w:r>
      <w:proofErr w:type="spellEnd"/>
      <w:r w:rsidRPr="003755A1">
        <w:rPr>
          <w:rFonts w:ascii="Times New Roman" w:hAnsi="Times New Roman" w:cs="Times New Roman"/>
          <w:color w:val="000000" w:themeColor="text1"/>
          <w:sz w:val="24"/>
          <w:szCs w:val="24"/>
        </w:rPr>
        <w:t>/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1296D52" w14:textId="768C0763" w:rsidR="002D7638" w:rsidRPr="00205366" w:rsidRDefault="002D7638" w:rsidP="002053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D7638" w:rsidRPr="00205366" w:rsidSect="00ED7B12">
      <w:pgSz w:w="14175" w:h="16840"/>
      <w:pgMar w:top="720" w:right="153" w:bottom="720" w:left="1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5A191" w14:textId="77777777" w:rsidR="000C2ACA" w:rsidRDefault="000C2ACA" w:rsidP="00180BA6">
      <w:r>
        <w:separator/>
      </w:r>
    </w:p>
  </w:endnote>
  <w:endnote w:type="continuationSeparator" w:id="0">
    <w:p w14:paraId="1D3B1D97" w14:textId="77777777" w:rsidR="000C2ACA" w:rsidRDefault="000C2ACA" w:rsidP="0018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B6B8D" w14:textId="77777777" w:rsidR="000C2ACA" w:rsidRDefault="000C2ACA" w:rsidP="00180BA6">
      <w:r>
        <w:separator/>
      </w:r>
    </w:p>
  </w:footnote>
  <w:footnote w:type="continuationSeparator" w:id="0">
    <w:p w14:paraId="7626D005" w14:textId="77777777" w:rsidR="000C2ACA" w:rsidRDefault="000C2ACA" w:rsidP="0018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M2NzM1NjUzNDJU0lEKTi0uzszPAymwqAUAUNkBgywAAAA="/>
  </w:docVars>
  <w:rsids>
    <w:rsidRoot w:val="00CD0E76"/>
    <w:rsid w:val="00001E8D"/>
    <w:rsid w:val="00056F6D"/>
    <w:rsid w:val="0007761D"/>
    <w:rsid w:val="00080091"/>
    <w:rsid w:val="00083041"/>
    <w:rsid w:val="00083BBE"/>
    <w:rsid w:val="000906A1"/>
    <w:rsid w:val="00095CB2"/>
    <w:rsid w:val="000B3BA8"/>
    <w:rsid w:val="000C2ACA"/>
    <w:rsid w:val="000D2A15"/>
    <w:rsid w:val="000E2700"/>
    <w:rsid w:val="000E4695"/>
    <w:rsid w:val="000E7082"/>
    <w:rsid w:val="00116CCD"/>
    <w:rsid w:val="00122631"/>
    <w:rsid w:val="00140AA6"/>
    <w:rsid w:val="00153273"/>
    <w:rsid w:val="00175F95"/>
    <w:rsid w:val="00180BA6"/>
    <w:rsid w:val="001A75B4"/>
    <w:rsid w:val="001C77D5"/>
    <w:rsid w:val="001F0AFE"/>
    <w:rsid w:val="00205366"/>
    <w:rsid w:val="00227CB0"/>
    <w:rsid w:val="00273364"/>
    <w:rsid w:val="00286E8F"/>
    <w:rsid w:val="0029429E"/>
    <w:rsid w:val="002A373D"/>
    <w:rsid w:val="002D6038"/>
    <w:rsid w:val="002D7638"/>
    <w:rsid w:val="00301188"/>
    <w:rsid w:val="00305748"/>
    <w:rsid w:val="003238BA"/>
    <w:rsid w:val="00323B36"/>
    <w:rsid w:val="003316FB"/>
    <w:rsid w:val="00341B1B"/>
    <w:rsid w:val="0034415B"/>
    <w:rsid w:val="003525CD"/>
    <w:rsid w:val="0037383A"/>
    <w:rsid w:val="003D2407"/>
    <w:rsid w:val="004066B4"/>
    <w:rsid w:val="004255A3"/>
    <w:rsid w:val="00432883"/>
    <w:rsid w:val="004377C4"/>
    <w:rsid w:val="004820FA"/>
    <w:rsid w:val="00511843"/>
    <w:rsid w:val="005118C3"/>
    <w:rsid w:val="005228FC"/>
    <w:rsid w:val="00556904"/>
    <w:rsid w:val="0055735E"/>
    <w:rsid w:val="00561451"/>
    <w:rsid w:val="005C600E"/>
    <w:rsid w:val="00607586"/>
    <w:rsid w:val="00616C9F"/>
    <w:rsid w:val="0063395C"/>
    <w:rsid w:val="0064196C"/>
    <w:rsid w:val="00642301"/>
    <w:rsid w:val="00680304"/>
    <w:rsid w:val="006962EC"/>
    <w:rsid w:val="006967B4"/>
    <w:rsid w:val="006A3889"/>
    <w:rsid w:val="006C0438"/>
    <w:rsid w:val="0072059D"/>
    <w:rsid w:val="0074045F"/>
    <w:rsid w:val="0079596A"/>
    <w:rsid w:val="007A4F7C"/>
    <w:rsid w:val="007C0C05"/>
    <w:rsid w:val="007E3CFE"/>
    <w:rsid w:val="007F3AE6"/>
    <w:rsid w:val="008157E9"/>
    <w:rsid w:val="00823BA0"/>
    <w:rsid w:val="0083162F"/>
    <w:rsid w:val="00841E52"/>
    <w:rsid w:val="00852C00"/>
    <w:rsid w:val="008551CA"/>
    <w:rsid w:val="008670EF"/>
    <w:rsid w:val="008713D4"/>
    <w:rsid w:val="00871D4F"/>
    <w:rsid w:val="00873006"/>
    <w:rsid w:val="00896F78"/>
    <w:rsid w:val="008A1652"/>
    <w:rsid w:val="008B5AA2"/>
    <w:rsid w:val="008C164C"/>
    <w:rsid w:val="008C3123"/>
    <w:rsid w:val="0093246D"/>
    <w:rsid w:val="00933F1F"/>
    <w:rsid w:val="00935727"/>
    <w:rsid w:val="0094742D"/>
    <w:rsid w:val="009509B7"/>
    <w:rsid w:val="00950A55"/>
    <w:rsid w:val="009A14D8"/>
    <w:rsid w:val="009A7C7A"/>
    <w:rsid w:val="009C183E"/>
    <w:rsid w:val="009E10E3"/>
    <w:rsid w:val="00A53CB8"/>
    <w:rsid w:val="00AA0A6E"/>
    <w:rsid w:val="00AC421A"/>
    <w:rsid w:val="00AF5165"/>
    <w:rsid w:val="00B0229D"/>
    <w:rsid w:val="00B15485"/>
    <w:rsid w:val="00B9003F"/>
    <w:rsid w:val="00B9497F"/>
    <w:rsid w:val="00B97208"/>
    <w:rsid w:val="00BA1340"/>
    <w:rsid w:val="00BB2D35"/>
    <w:rsid w:val="00BC75F0"/>
    <w:rsid w:val="00BD051D"/>
    <w:rsid w:val="00C27260"/>
    <w:rsid w:val="00C52142"/>
    <w:rsid w:val="00C72409"/>
    <w:rsid w:val="00CD0E76"/>
    <w:rsid w:val="00CF01C4"/>
    <w:rsid w:val="00CF6D8C"/>
    <w:rsid w:val="00D238AF"/>
    <w:rsid w:val="00D23D4E"/>
    <w:rsid w:val="00D23D75"/>
    <w:rsid w:val="00D45199"/>
    <w:rsid w:val="00E246D7"/>
    <w:rsid w:val="00E25548"/>
    <w:rsid w:val="00E257B3"/>
    <w:rsid w:val="00E43472"/>
    <w:rsid w:val="00E656C0"/>
    <w:rsid w:val="00E869B3"/>
    <w:rsid w:val="00EC3918"/>
    <w:rsid w:val="00ED7B12"/>
    <w:rsid w:val="00EE7A17"/>
    <w:rsid w:val="00F363E9"/>
    <w:rsid w:val="00F55CB2"/>
    <w:rsid w:val="00F75A16"/>
    <w:rsid w:val="00F9279B"/>
    <w:rsid w:val="00FA2FDB"/>
    <w:rsid w:val="00FA7153"/>
    <w:rsid w:val="00FC7CAC"/>
    <w:rsid w:val="00F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562D9"/>
  <w15:chartTrackingRefBased/>
  <w15:docId w15:val="{9D9F11A6-3D60-4BAC-BE9D-0EF7E255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871D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71D4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1">
    <w:name w:val="font1"/>
    <w:basedOn w:val="a"/>
    <w:rsid w:val="00871D4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871D4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et2">
    <w:name w:val="et2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871D4F"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871D4F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et7">
    <w:name w:val="et7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et8">
    <w:name w:val="et8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9">
    <w:name w:val="et9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10">
    <w:name w:val="et10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11">
    <w:name w:val="et11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et12">
    <w:name w:val="et12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et14">
    <w:name w:val="et14"/>
    <w:basedOn w:val="a"/>
    <w:rsid w:val="00871D4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ind w:firstLineChars="100" w:firstLine="100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19">
    <w:name w:val="et19"/>
    <w:basedOn w:val="a"/>
    <w:rsid w:val="00871D4F"/>
    <w:pPr>
      <w:widowControl/>
      <w:shd w:val="clear" w:color="auto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3">
    <w:name w:val="font3"/>
    <w:basedOn w:val="a"/>
    <w:rsid w:val="00D23D4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et13">
    <w:name w:val="et13"/>
    <w:basedOn w:val="a"/>
    <w:rsid w:val="00D23D4E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ind w:firstLineChars="200" w:firstLine="200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15">
    <w:name w:val="et15"/>
    <w:basedOn w:val="a"/>
    <w:rsid w:val="00D23D4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ind w:firstLineChars="100" w:firstLine="100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16">
    <w:name w:val="et16"/>
    <w:basedOn w:val="a"/>
    <w:rsid w:val="00D23D4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180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BA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942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4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2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301</Words>
  <Characters>742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 One .</dc:creator>
  <cp:keywords/>
  <dc:description/>
  <cp:lastModifiedBy>波</cp:lastModifiedBy>
  <cp:revision>200</cp:revision>
  <dcterms:created xsi:type="dcterms:W3CDTF">2020-03-08T02:53:00Z</dcterms:created>
  <dcterms:modified xsi:type="dcterms:W3CDTF">2020-05-06T15:26:00Z</dcterms:modified>
</cp:coreProperties>
</file>